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11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van der Waals interactions in ErbB2i bound to FMM.1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6589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725"/>
        <w:gridCol w:w="1092"/>
        <w:gridCol w:w="931"/>
        <w:gridCol w:w="1036"/>
        <w:gridCol w:w="805"/>
      </w:tblGrid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D1--FMM@C1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D1--FMM@C1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D2--FMM@C1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D2--FMM@C1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D2--FMM@C1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G--FMM@C1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G--FMM@C1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7@CA--FMM@C1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7@CA--FMM@C8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7@CA--FMM@C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34@CG1--FMM@C4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FMM@C17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FMM@C1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FMM@C2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FMM@C3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le752@C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CB--FMM@C2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CB--FMM@C3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CB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CD--FMM@C2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CD--FMM@C2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74@CB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74@CB--FMM@C32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74@CG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83@C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9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83@CB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784@C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784@CA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85@CA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85@CB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85@CD1--FMM@C3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6@C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6@CB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6@CD2--FMM@C28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97@C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97@CA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CB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CG2--FMM@C33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CG2--FMM@C3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CG2--FMM@C3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CG2--FMM@Cl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CG2--FMM@F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00@CD1--FMM@C1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804@C--FMM@C1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804@CA--FMM@C1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804@CA--FMM@C1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805@CB--FMM@C1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805@CB--FMM@C1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805@CB--FMM@C12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805@CB--FMM@C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CB--FMM@C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CB--FMM@C8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CD--FMM@C6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FMM@C17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FMM@C1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FMM@C2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FMM@C3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FMM@C1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FMM@C17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FMM@C3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FMM@C4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62@CG2--FMM@C23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62@CG2--FMM@C2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62@CG2--FMM@C2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--FMM@C3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A--FMM@C2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A--FMM@C29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A--FMM@C3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A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B--FMM@C2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G--FMM@C25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D1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D2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E1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E1--FMM@C32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E2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E2--FMM@C32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G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Z--FMM@C31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64@CZ--FMM@C32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